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5. </w:t>
      </w:r>
      <w:r>
        <w:rPr>
          <w:rFonts w:cs="Times New Roman" w:ascii="Times New Roman" w:hAnsi="Times New Roman"/>
          <w:sz w:val="24"/>
          <w:szCs w:val="24"/>
        </w:rPr>
        <w:t>The Ka/Ks ratios and estimated divergence time for tandemly duplicated SiWD40 proteins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2851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176"/>
        <w:gridCol w:w="1203"/>
        <w:gridCol w:w="1200"/>
        <w:gridCol w:w="1510"/>
        <w:gridCol w:w="1866"/>
        <w:gridCol w:w="1096"/>
        <w:gridCol w:w="960"/>
        <w:gridCol w:w="960"/>
        <w:gridCol w:w="960"/>
        <w:gridCol w:w="960"/>
      </w:tblGrid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IN" w:eastAsia="en-IN"/>
              </w:rPr>
              <w:t>Group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IN" w:eastAsia="en-IN"/>
              </w:rPr>
              <w:t>Gene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IN" w:eastAsia="en-IN"/>
              </w:rPr>
              <w:t>Duplicat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IN" w:eastAsia="en-IN"/>
              </w:rPr>
              <w:t>e value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IN" w:eastAsia="en-IN"/>
              </w:rPr>
              <w:t>%Homology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IN" w:eastAsia="en-IN"/>
              </w:rPr>
              <w:t>Genes intervening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IN" w:eastAsia="en-IN"/>
              </w:rPr>
              <w:t>Distanc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IN" w:eastAsia="en-IN"/>
              </w:rPr>
              <w:t>K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IN" w:eastAsia="en-IN"/>
              </w:rPr>
              <w:t>K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IN" w:eastAsia="en-IN"/>
              </w:rPr>
              <w:t>Ka/K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IN" w:eastAsia="en-IN"/>
              </w:rPr>
              <w:t>Mya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SiWD024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SiWD02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85%</w:t>
            </w:r>
          </w:p>
        </w:tc>
        <w:tc>
          <w:tcPr>
            <w:tcW w:w="1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6.212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0.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0.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0.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26.9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SiWD062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SiWD06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3.00E-125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97%</w:t>
            </w:r>
          </w:p>
        </w:tc>
        <w:tc>
          <w:tcPr>
            <w:tcW w:w="1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32.21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0.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0.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0.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26.2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SiWD083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SiWD08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5.00E-6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97%</w:t>
            </w:r>
          </w:p>
        </w:tc>
        <w:tc>
          <w:tcPr>
            <w:tcW w:w="1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25.68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0.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0.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0.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24.6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4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SiWD085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SiWD08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1.00E-107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67%</w:t>
            </w:r>
          </w:p>
        </w:tc>
        <w:tc>
          <w:tcPr>
            <w:tcW w:w="1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19.8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0.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0.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0.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25.4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5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SiWD121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SiWD12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75%</w:t>
            </w:r>
          </w:p>
        </w:tc>
        <w:tc>
          <w:tcPr>
            <w:tcW w:w="1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23.57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0.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0.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0.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26.2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6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SiWD170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SiWD17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100%</w:t>
            </w:r>
          </w:p>
        </w:tc>
        <w:tc>
          <w:tcPr>
            <w:tcW w:w="1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18.11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0.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0.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0.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IN" w:eastAsia="en-IN"/>
              </w:rPr>
              <w:t>26.9</w:t>
            </w:r>
          </w:p>
        </w:tc>
      </w:tr>
      <w:tr>
        <w:trPr>
          <w:trHeight w:val="315" w:hRule="atLeast"/>
        </w:trPr>
        <w:tc>
          <w:tcPr>
            <w:tcW w:w="901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IN" w:eastAsia="en-IN"/>
              </w:rPr>
              <w:t>Mea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IN" w:eastAsia="en-IN"/>
              </w:rPr>
              <w:t>0.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IN" w:eastAsia="en-IN"/>
              </w:rPr>
              <w:t>0.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IN" w:eastAsia="en-IN"/>
              </w:rPr>
              <w:t>0.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IN" w:eastAsia="en-IN"/>
              </w:rPr>
              <w:t>25.4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IN" w:eastAsia="en-IN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IN" w:eastAsia="en-IN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IN" w:eastAsia="en-IN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IN" w:eastAsia="en-IN"/>
        </w:rPr>
      </w:r>
    </w:p>
    <w:sectPr>
      <w:type w:val="nextPage"/>
      <w:pgSz w:orient="landscape" w:w="15840" w:h="12240"/>
      <w:pgMar w:left="1440" w:right="1440" w:gutter="0" w:header="0" w:top="1276" w:footer="0" w:bottom="11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30T09:24:00Z</dcterms:created>
  <dc:creator>AWDHESH</dc:creator>
  <dc:description/>
  <cp:keywords/>
  <dc:language>en-US</dc:language>
  <cp:lastModifiedBy>Muthamilarasan M | MP-103 | NIPGR</cp:lastModifiedBy>
  <dcterms:modified xsi:type="dcterms:W3CDTF">2013-11-28T00:48:00Z</dcterms:modified>
  <cp:revision>24</cp:revision>
  <dc:subject/>
  <dc:title/>
</cp:coreProperties>
</file>